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38CEB" w14:textId="77777777" w:rsidR="00503CB3" w:rsidRPr="00503CB3" w:rsidRDefault="00503CB3" w:rsidP="00503CB3">
      <w:pPr>
        <w:pStyle w:val="BodyText"/>
        <w:tabs>
          <w:tab w:val="left" w:pos="1620"/>
        </w:tabs>
        <w:spacing w:line="480" w:lineRule="auto"/>
        <w:rPr>
          <w:rFonts w:ascii="Arial" w:hAnsi="Arial" w:cs="Arial"/>
          <w:bCs/>
          <w:sz w:val="24"/>
        </w:rPr>
      </w:pPr>
      <w:r w:rsidRPr="00503CB3">
        <w:rPr>
          <w:rFonts w:ascii="Arial" w:hAnsi="Arial" w:cs="Arial"/>
          <w:b/>
          <w:bCs/>
          <w:sz w:val="24"/>
        </w:rPr>
        <w:t xml:space="preserve">S1 Table. List of 21 prior Ebola outbreaks from 1976 to 2016 </w:t>
      </w:r>
      <w:r w:rsidRPr="00503CB3">
        <w:rPr>
          <w:rFonts w:ascii="Arial" w:hAnsi="Arial" w:cs="Arial"/>
          <w:bCs/>
          <w:sz w:val="24"/>
        </w:rPr>
        <w:t>by time period, country, confirmed/</w:t>
      </w:r>
      <w:bookmarkStart w:id="0" w:name="_GoBack"/>
      <w:bookmarkEnd w:id="0"/>
      <w:r w:rsidRPr="00503CB3">
        <w:rPr>
          <w:rFonts w:ascii="Arial" w:hAnsi="Arial" w:cs="Arial"/>
          <w:bCs/>
          <w:sz w:val="24"/>
        </w:rPr>
        <w:t xml:space="preserve">probable reported and time series case count, outbreak inclusion into the regression and stochastic models.  </w:t>
      </w:r>
    </w:p>
    <w:tbl>
      <w:tblPr>
        <w:tblW w:w="9360" w:type="dxa"/>
        <w:tblInd w:w="-162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1947"/>
        <w:gridCol w:w="1957"/>
        <w:gridCol w:w="1260"/>
        <w:gridCol w:w="1097"/>
        <w:gridCol w:w="1660"/>
        <w:gridCol w:w="1439"/>
      </w:tblGrid>
      <w:tr w:rsidR="00503CB3" w14:paraId="102F5084" w14:textId="77777777" w:rsidTr="00D961E6">
        <w:trPr>
          <w:trHeight w:val="250"/>
        </w:trPr>
        <w:tc>
          <w:tcPr>
            <w:tcW w:w="197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FF1EC3C" w14:textId="77777777" w:rsidR="00503CB3" w:rsidRDefault="00503CB3" w:rsidP="00D961E6">
            <w:pPr>
              <w:ind w:right="-72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Time Period</w:t>
            </w:r>
          </w:p>
        </w:tc>
        <w:tc>
          <w:tcPr>
            <w:tcW w:w="198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F00A3F9" w14:textId="77777777" w:rsidR="00503CB3" w:rsidRDefault="00503CB3" w:rsidP="00D961E6">
            <w:pPr>
              <w:ind w:right="-72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Country</w:t>
            </w:r>
          </w:p>
        </w:tc>
        <w:tc>
          <w:tcPr>
            <w:tcW w:w="126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69F49B2" w14:textId="77777777" w:rsidR="00503CB3" w:rsidRDefault="00503CB3" w:rsidP="00D961E6">
            <w:pPr>
              <w:ind w:right="-72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Reported Case Count</w:t>
            </w:r>
          </w:p>
        </w:tc>
        <w:tc>
          <w:tcPr>
            <w:tcW w:w="109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7DAFB05" w14:textId="77777777" w:rsidR="00503CB3" w:rsidRDefault="00503CB3" w:rsidP="00D961E6">
            <w:pPr>
              <w:ind w:right="-72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Time Series Case Count</w:t>
            </w:r>
          </w:p>
        </w:tc>
        <w:tc>
          <w:tcPr>
            <w:tcW w:w="160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6DCC1FD" w14:textId="77777777" w:rsidR="00503CB3" w:rsidRDefault="00503CB3" w:rsidP="00D961E6">
            <w:pPr>
              <w:ind w:right="-72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Regression?</w:t>
            </w:r>
          </w:p>
        </w:tc>
        <w:tc>
          <w:tcPr>
            <w:tcW w:w="14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E0AD236" w14:textId="77777777" w:rsidR="00503CB3" w:rsidRDefault="00503CB3" w:rsidP="00D961E6">
            <w:pPr>
              <w:ind w:right="-72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tochastic Model?</w:t>
            </w:r>
          </w:p>
        </w:tc>
      </w:tr>
      <w:tr w:rsidR="00503CB3" w14:paraId="116226A6" w14:textId="77777777" w:rsidTr="00D961E6">
        <w:trPr>
          <w:trHeight w:val="380"/>
        </w:trPr>
        <w:tc>
          <w:tcPr>
            <w:tcW w:w="197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23084D7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-Sep 1976</w:t>
            </w:r>
          </w:p>
        </w:tc>
        <w:tc>
          <w:tcPr>
            <w:tcW w:w="19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64D804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*</w:t>
            </w:r>
          </w:p>
        </w:tc>
        <w:tc>
          <w:tcPr>
            <w:tcW w:w="126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9BFD5DE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8</w:t>
            </w:r>
          </w:p>
        </w:tc>
        <w:tc>
          <w:tcPr>
            <w:tcW w:w="109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F7C69E9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</w:t>
            </w:r>
          </w:p>
        </w:tc>
        <w:tc>
          <w:tcPr>
            <w:tcW w:w="160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2F7D554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BFCE83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503CB3" w14:paraId="52DDC582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D716479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–Nov 1976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22882AD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dan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729DF1E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C616B8D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067CF0C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7EDC7F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503CB3" w14:paraId="7DC6E499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0EEF01C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–Sep 1979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97E1A86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dan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5CC2A92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489FD1A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CBFB505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907434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35B5238A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23CCF7F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 1994–Feb 1995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1F1162E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bon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EC8A6D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587356A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190EBA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F56F300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503CB3" w14:paraId="0DB2AFAC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1212520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–Jul 1995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99F4BE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04F1F1B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668F40C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7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6754C4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E2BB45A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56151FFF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B0A1E32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–Apr 1996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352D4B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bon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9177AE1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4D1BB1D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D043C46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689231F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2D4F5F3A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3795B46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 1996–Mar 1997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AF338A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bon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9592E4B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51C213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48F09AE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E730338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503CB3" w14:paraId="75702EF4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904EC6A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 2000–Jan 2001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CEE8F20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6F598B0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6EF7E84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6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CD55AFB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101E89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503CB3" w14:paraId="4423EFA6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BC647E4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 2001–Jul 2002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C0DC68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bon, Republic of the Congo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D44EE1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8E30A6A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138E4D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46FB50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6C075431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1AD8700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 2002–Mar 2003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920E0B7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ublic of the Congo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D59C4E4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7E334B2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26970A6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2135DED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503CB3" w14:paraId="36A24714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035C8D2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–Dec 2003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A660537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ublic of the Congo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6E30299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DE7657A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12CAE25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A219D74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4EC034D8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A8D9F3D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–Jun 2004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62299E2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dan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76722F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3072AF2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50776C2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A63B915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0B36C3D0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EB8109F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–May 2005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662688C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85192F4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C7FA182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63F6A1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0F968D0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597B59B2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F02CAA5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–Nov 2007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24EBBE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8749CA8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AAC18F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D04D57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B33B38A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20F6FD07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C2CF414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 2007–Jan 2008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39C8B1F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791CE71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FA9CF5F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0852EFA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6800E4" w14:textId="77777777" w:rsidR="00503CB3" w:rsidRDefault="00503CB3" w:rsidP="00D961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503CB3" w14:paraId="22F086FB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E55B2FC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 2008–Feb 2009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8C04549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32EF643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BAA1BD1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7F9F29B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DCC7FA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503CB3" w14:paraId="6C37E9B7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07717C4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–Aug 201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D75FBD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80D5F1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9C3C5D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1C4B65F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2951448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503CB3" w14:paraId="586CB276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80E1056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–Nov 2012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957AA7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78F101E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66A1242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E4B5322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AC0FB11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503CB3" w14:paraId="6F77D39B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D07394C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–Nov 2014</w:t>
            </w:r>
          </w:p>
        </w:tc>
        <w:tc>
          <w:tcPr>
            <w:tcW w:w="19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92E100B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2A645D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059330E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9086FE2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3B91C1A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503CB3" w14:paraId="2D9E5D45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2FDCA0E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–Oct 2014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3D78E4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eria (offshoot of </w:t>
            </w:r>
            <w:r>
              <w:rPr>
                <w:rFonts w:ascii="Arial" w:hAnsi="Arial" w:cs="Arial"/>
              </w:rPr>
              <w:lastRenderedPageBreak/>
              <w:t>West African outbreak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A539BB1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0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488BF79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266DA2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648B041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03CB3" w14:paraId="41911A6B" w14:textId="77777777" w:rsidTr="00D961E6">
        <w:trPr>
          <w:trHeight w:val="380"/>
        </w:trPr>
        <w:tc>
          <w:tcPr>
            <w:tcW w:w="1979" w:type="dxa"/>
            <w:tcBorders>
              <w:top w:val="single" w:sz="4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F6CE7A0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 2014-Jun 2016</w:t>
            </w:r>
          </w:p>
        </w:tc>
        <w:tc>
          <w:tcPr>
            <w:tcW w:w="1980" w:type="dxa"/>
            <w:tcBorders>
              <w:top w:val="single" w:sz="4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FFEAA81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inea, Liberia, Sierra Leon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7E01EB5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616</w:t>
            </w:r>
          </w:p>
        </w:tc>
        <w:tc>
          <w:tcPr>
            <w:tcW w:w="1097" w:type="dxa"/>
            <w:tcBorders>
              <w:top w:val="single" w:sz="4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C06EBBC" w14:textId="77777777" w:rsidR="00503CB3" w:rsidRDefault="00503CB3" w:rsidP="00D961E6">
            <w:pPr>
              <w:ind w:right="14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422</w:t>
            </w:r>
          </w:p>
        </w:tc>
        <w:tc>
          <w:tcPr>
            <w:tcW w:w="1603" w:type="dxa"/>
            <w:tcBorders>
              <w:top w:val="single" w:sz="4" w:space="0" w:color="00000A"/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08E46F0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D445580" w14:textId="77777777" w:rsidR="00503CB3" w:rsidRDefault="00503CB3" w:rsidP="00D96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14:paraId="76AF4BB7" w14:textId="77777777" w:rsidR="00503CB3" w:rsidRDefault="00503CB3" w:rsidP="00503CB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Democratic Republic of Congo (formerly Zaire)</w:t>
      </w:r>
    </w:p>
    <w:p w14:paraId="52AA1177" w14:textId="77777777" w:rsidR="006B2ACB" w:rsidRDefault="00503CB3"/>
    <w:sectPr w:rsidR="006B2ACB" w:rsidSect="00EB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B3"/>
    <w:rsid w:val="00465CA8"/>
    <w:rsid w:val="00503CB3"/>
    <w:rsid w:val="00640A05"/>
    <w:rsid w:val="00650079"/>
    <w:rsid w:val="00794893"/>
    <w:rsid w:val="00845AD9"/>
    <w:rsid w:val="008C7276"/>
    <w:rsid w:val="009C5D06"/>
    <w:rsid w:val="009F5FFE"/>
    <w:rsid w:val="00A3617E"/>
    <w:rsid w:val="00A72319"/>
    <w:rsid w:val="00BE32B1"/>
    <w:rsid w:val="00C21BE1"/>
    <w:rsid w:val="00C6786F"/>
    <w:rsid w:val="00DC5009"/>
    <w:rsid w:val="00E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245CB"/>
  <w14:defaultImageDpi w14:val="32767"/>
  <w15:chartTrackingRefBased/>
  <w15:docId w15:val="{C1ED250F-B13C-7D4B-91F3-812B01CC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6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3CB3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503CB3"/>
    <w:rPr>
      <w:rFonts w:ascii="Liberation Serif" w:eastAsia="Noto Sans CJK SC Regular" w:hAnsi="Liberation Serif" w:cs="Lohit Devanagari"/>
      <w:lang w:eastAsia="zh-CN" w:bidi="hi-IN"/>
    </w:rPr>
  </w:style>
  <w:style w:type="paragraph" w:styleId="BodyText">
    <w:name w:val="Body Text"/>
    <w:basedOn w:val="Normal"/>
    <w:link w:val="BodyTextChar"/>
    <w:rsid w:val="00503CB3"/>
    <w:pPr>
      <w:spacing w:after="140" w:line="288" w:lineRule="auto"/>
    </w:pPr>
    <w:rPr>
      <w:rFonts w:ascii="Liberation Serif" w:eastAsia="Noto Sans CJK SC Regular" w:hAnsi="Liberation Serif" w:cs="Lohit Devanagari"/>
      <w:sz w:val="16"/>
      <w:lang w:eastAsia="zh-CN" w:bidi="hi-IN"/>
    </w:rPr>
  </w:style>
  <w:style w:type="character" w:customStyle="1" w:styleId="BodyTextChar1">
    <w:name w:val="Body Text Char1"/>
    <w:basedOn w:val="DefaultParagraphFont"/>
    <w:uiPriority w:val="99"/>
    <w:semiHidden/>
    <w:rsid w:val="00503CB3"/>
    <w:rPr>
      <w:rFonts w:asciiTheme="minorHAnsi" w:eastAsiaTheme="minorEastAsia" w:hAnsiTheme="minorHAnsi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3T20:05:00Z</dcterms:created>
  <dcterms:modified xsi:type="dcterms:W3CDTF">2019-02-23T20:06:00Z</dcterms:modified>
</cp:coreProperties>
</file>